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3465" w14:textId="09E87B33" w:rsidR="00C742B4" w:rsidRPr="0059793A" w:rsidRDefault="00BC2DB6" w:rsidP="00C742B4">
      <w:pPr>
        <w:spacing w:line="480" w:lineRule="auto"/>
        <w:jc w:val="both"/>
        <w:rPr>
          <w:b/>
          <w:color w:val="000000"/>
          <w:sz w:val="24"/>
          <w:szCs w:val="24"/>
        </w:rPr>
      </w:pPr>
      <w:r w:rsidRPr="0059793A"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 xml:space="preserve">1 </w:t>
      </w:r>
      <w:r w:rsidR="00C742B4" w:rsidRPr="0059793A">
        <w:rPr>
          <w:b/>
          <w:color w:val="000000"/>
          <w:sz w:val="24"/>
          <w:szCs w:val="24"/>
        </w:rPr>
        <w:t xml:space="preserve">Table. </w:t>
      </w:r>
      <w:r w:rsidR="00C742B4" w:rsidRPr="00396795">
        <w:rPr>
          <w:b/>
          <w:color w:val="000000"/>
          <w:sz w:val="24"/>
          <w:szCs w:val="24"/>
        </w:rPr>
        <w:t xml:space="preserve">List of human </w:t>
      </w:r>
      <w:proofErr w:type="spellStart"/>
      <w:r w:rsidR="00C742B4" w:rsidRPr="00396795">
        <w:rPr>
          <w:b/>
          <w:color w:val="000000"/>
          <w:sz w:val="24"/>
          <w:szCs w:val="24"/>
        </w:rPr>
        <w:t>qRT</w:t>
      </w:r>
      <w:proofErr w:type="spellEnd"/>
      <w:r w:rsidR="00C742B4" w:rsidRPr="00396795">
        <w:rPr>
          <w:b/>
          <w:color w:val="000000"/>
          <w:sz w:val="24"/>
          <w:szCs w:val="24"/>
        </w:rPr>
        <w:t>-PCR primers</w:t>
      </w:r>
      <w:r w:rsidR="00C742B4" w:rsidRPr="0059793A">
        <w:rPr>
          <w:b/>
          <w:color w:val="000000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83"/>
        <w:gridCol w:w="4573"/>
      </w:tblGrid>
      <w:tr w:rsidR="00C742B4" w:rsidRPr="0059793A" w14:paraId="54B95A5E" w14:textId="77777777" w:rsidTr="002523BA">
        <w:tc>
          <w:tcPr>
            <w:tcW w:w="4483" w:type="dxa"/>
            <w:shd w:val="clear" w:color="auto" w:fill="D9D9D9"/>
          </w:tcPr>
          <w:p w14:paraId="2052F07E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b/>
                <w:color w:val="000000"/>
              </w:rPr>
            </w:pPr>
            <w:r w:rsidRPr="0059793A">
              <w:rPr>
                <w:rFonts w:eastAsia="Cambria"/>
                <w:b/>
                <w:color w:val="000000"/>
              </w:rPr>
              <w:t>Transcript</w:t>
            </w:r>
          </w:p>
        </w:tc>
        <w:tc>
          <w:tcPr>
            <w:tcW w:w="4573" w:type="dxa"/>
            <w:shd w:val="clear" w:color="auto" w:fill="D9D9D9"/>
          </w:tcPr>
          <w:p w14:paraId="28E0D789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b/>
                <w:color w:val="000000"/>
              </w:rPr>
            </w:pPr>
            <w:r w:rsidRPr="0059793A">
              <w:rPr>
                <w:rFonts w:eastAsia="Cambria"/>
                <w:b/>
                <w:color w:val="000000"/>
              </w:rPr>
              <w:t>Primer sequence</w:t>
            </w:r>
          </w:p>
        </w:tc>
      </w:tr>
      <w:tr w:rsidR="00C742B4" w:rsidRPr="0059793A" w14:paraId="087F5DFD" w14:textId="77777777" w:rsidTr="002523BA">
        <w:tc>
          <w:tcPr>
            <w:tcW w:w="4483" w:type="dxa"/>
            <w:shd w:val="clear" w:color="auto" w:fill="auto"/>
          </w:tcPr>
          <w:p w14:paraId="65CC9972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B2M</w:t>
            </w:r>
          </w:p>
        </w:tc>
        <w:tc>
          <w:tcPr>
            <w:tcW w:w="4573" w:type="dxa"/>
            <w:shd w:val="clear" w:color="auto" w:fill="auto"/>
          </w:tcPr>
          <w:p w14:paraId="75278752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GAGTATGCCTGCCGTGT</w:t>
            </w:r>
          </w:p>
        </w:tc>
      </w:tr>
      <w:tr w:rsidR="00C742B4" w:rsidRPr="0059793A" w14:paraId="6A7656C8" w14:textId="77777777" w:rsidTr="002523BA">
        <w:tc>
          <w:tcPr>
            <w:tcW w:w="4483" w:type="dxa"/>
            <w:shd w:val="clear" w:color="auto" w:fill="auto"/>
          </w:tcPr>
          <w:p w14:paraId="19455681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414510F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AATCCAAATGCGGCATCT</w:t>
            </w:r>
          </w:p>
        </w:tc>
      </w:tr>
      <w:tr w:rsidR="00C742B4" w:rsidRPr="0059793A" w14:paraId="7F670A7D" w14:textId="77777777" w:rsidTr="002523BA">
        <w:tc>
          <w:tcPr>
            <w:tcW w:w="4483" w:type="dxa"/>
            <w:shd w:val="clear" w:color="auto" w:fill="auto"/>
          </w:tcPr>
          <w:p w14:paraId="58EC288C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76DC604B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26201733" w14:textId="77777777" w:rsidTr="002523BA">
        <w:tc>
          <w:tcPr>
            <w:tcW w:w="4483" w:type="dxa"/>
            <w:shd w:val="clear" w:color="auto" w:fill="auto"/>
          </w:tcPr>
          <w:p w14:paraId="2F0A5752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CD20</w:t>
            </w:r>
          </w:p>
        </w:tc>
        <w:tc>
          <w:tcPr>
            <w:tcW w:w="4573" w:type="dxa"/>
            <w:shd w:val="clear" w:color="auto" w:fill="auto"/>
          </w:tcPr>
          <w:p w14:paraId="3AC4ACA5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AACTGCACCCACTGAACTCC</w:t>
            </w:r>
          </w:p>
        </w:tc>
      </w:tr>
      <w:tr w:rsidR="00C742B4" w:rsidRPr="0059793A" w14:paraId="497CCE94" w14:textId="77777777" w:rsidTr="002523BA">
        <w:tc>
          <w:tcPr>
            <w:tcW w:w="4483" w:type="dxa"/>
            <w:shd w:val="clear" w:color="auto" w:fill="auto"/>
          </w:tcPr>
          <w:p w14:paraId="3826D087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441A8C15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TCTCTTGTTCAGGATCTGAGTCT</w:t>
            </w:r>
          </w:p>
        </w:tc>
      </w:tr>
      <w:tr w:rsidR="00C742B4" w:rsidRPr="0059793A" w14:paraId="1DB56212" w14:textId="77777777" w:rsidTr="002523BA">
        <w:tc>
          <w:tcPr>
            <w:tcW w:w="4483" w:type="dxa"/>
            <w:shd w:val="clear" w:color="auto" w:fill="auto"/>
          </w:tcPr>
          <w:p w14:paraId="540DF282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361D50E6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3EBCDC66" w14:textId="77777777" w:rsidTr="002523BA">
        <w:tc>
          <w:tcPr>
            <w:tcW w:w="4483" w:type="dxa"/>
            <w:shd w:val="clear" w:color="auto" w:fill="auto"/>
          </w:tcPr>
          <w:p w14:paraId="52801033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CD138</w:t>
            </w:r>
          </w:p>
        </w:tc>
        <w:tc>
          <w:tcPr>
            <w:tcW w:w="4573" w:type="dxa"/>
            <w:shd w:val="clear" w:color="auto" w:fill="auto"/>
          </w:tcPr>
          <w:p w14:paraId="15FA4F32" w14:textId="77777777" w:rsidR="00C742B4" w:rsidRPr="00EB326B" w:rsidRDefault="00C742B4" w:rsidP="002523BA">
            <w:pPr>
              <w:spacing w:line="480" w:lineRule="auto"/>
              <w:rPr>
                <w:rFonts w:eastAsia="Cambria"/>
              </w:rPr>
            </w:pPr>
            <w:r w:rsidRPr="0059793A">
              <w:rPr>
                <w:rFonts w:eastAsia="Cambria"/>
                <w:color w:val="000000"/>
              </w:rPr>
              <w:t xml:space="preserve">For: </w:t>
            </w:r>
            <w:r w:rsidRPr="0059793A">
              <w:rPr>
                <w:rFonts w:eastAsia="Cambria"/>
              </w:rPr>
              <w:t>GATGGAGGTCCTTCTGCCAC</w:t>
            </w:r>
          </w:p>
        </w:tc>
      </w:tr>
      <w:tr w:rsidR="00C742B4" w:rsidRPr="0059793A" w14:paraId="5ADF5C93" w14:textId="77777777" w:rsidTr="002523BA">
        <w:tc>
          <w:tcPr>
            <w:tcW w:w="4483" w:type="dxa"/>
            <w:shd w:val="clear" w:color="auto" w:fill="auto"/>
          </w:tcPr>
          <w:p w14:paraId="6E600779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750BA5AA" w14:textId="77777777" w:rsidR="00C742B4" w:rsidRPr="00EB326B" w:rsidRDefault="00C742B4" w:rsidP="002523BA">
            <w:pPr>
              <w:spacing w:line="480" w:lineRule="auto"/>
              <w:rPr>
                <w:rFonts w:eastAsia="Cambria"/>
              </w:rPr>
            </w:pPr>
            <w:r w:rsidRPr="0059793A">
              <w:rPr>
                <w:rFonts w:eastAsia="Cambria"/>
                <w:color w:val="000000"/>
              </w:rPr>
              <w:t>Rev:</w:t>
            </w:r>
            <w:r w:rsidRPr="0059793A">
              <w:rPr>
                <w:rFonts w:eastAsia="Cambria"/>
              </w:rPr>
              <w:t xml:space="preserve"> AAAGGTGAAGTCCTGCTCCC</w:t>
            </w:r>
          </w:p>
        </w:tc>
      </w:tr>
      <w:tr w:rsidR="00C742B4" w:rsidRPr="0059793A" w14:paraId="4DE6C55D" w14:textId="77777777" w:rsidTr="002523BA">
        <w:tc>
          <w:tcPr>
            <w:tcW w:w="4483" w:type="dxa"/>
            <w:shd w:val="clear" w:color="auto" w:fill="auto"/>
          </w:tcPr>
          <w:p w14:paraId="45EF49F2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07F49AE4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25307F86" w14:textId="77777777" w:rsidTr="002523BA">
        <w:tc>
          <w:tcPr>
            <w:tcW w:w="4483" w:type="dxa"/>
            <w:shd w:val="clear" w:color="auto" w:fill="auto"/>
          </w:tcPr>
          <w:p w14:paraId="292E64E4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COX-2</w:t>
            </w:r>
          </w:p>
        </w:tc>
        <w:tc>
          <w:tcPr>
            <w:tcW w:w="4573" w:type="dxa"/>
            <w:shd w:val="clear" w:color="auto" w:fill="auto"/>
          </w:tcPr>
          <w:p w14:paraId="73E14C14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GAAAACTGCTCAACACCGGAA</w:t>
            </w:r>
          </w:p>
        </w:tc>
      </w:tr>
      <w:tr w:rsidR="00C742B4" w:rsidRPr="0059793A" w14:paraId="5BD9FD18" w14:textId="77777777" w:rsidTr="002523BA">
        <w:tc>
          <w:tcPr>
            <w:tcW w:w="4483" w:type="dxa"/>
            <w:shd w:val="clear" w:color="auto" w:fill="auto"/>
          </w:tcPr>
          <w:p w14:paraId="5098ECA7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5BBAC9F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GCACTGTGTTTGGAGTGGGT</w:t>
            </w:r>
          </w:p>
        </w:tc>
      </w:tr>
      <w:tr w:rsidR="00C742B4" w:rsidRPr="0059793A" w14:paraId="6CCC432A" w14:textId="77777777" w:rsidTr="002523BA">
        <w:tc>
          <w:tcPr>
            <w:tcW w:w="4483" w:type="dxa"/>
            <w:shd w:val="clear" w:color="auto" w:fill="auto"/>
          </w:tcPr>
          <w:p w14:paraId="54CF5770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315A35BC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24CD3C7C" w14:textId="77777777" w:rsidTr="002523BA">
        <w:tc>
          <w:tcPr>
            <w:tcW w:w="4483" w:type="dxa"/>
            <w:shd w:val="clear" w:color="auto" w:fill="auto"/>
          </w:tcPr>
          <w:p w14:paraId="7339823D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HPGD</w:t>
            </w:r>
          </w:p>
        </w:tc>
        <w:tc>
          <w:tcPr>
            <w:tcW w:w="4573" w:type="dxa"/>
            <w:shd w:val="clear" w:color="auto" w:fill="auto"/>
          </w:tcPr>
          <w:p w14:paraId="0046523A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CTTAAGGGCGCCAAGGTAG</w:t>
            </w:r>
          </w:p>
        </w:tc>
      </w:tr>
      <w:tr w:rsidR="00C742B4" w:rsidRPr="0059793A" w14:paraId="2F8AB14B" w14:textId="77777777" w:rsidTr="002523BA">
        <w:tc>
          <w:tcPr>
            <w:tcW w:w="4483" w:type="dxa"/>
            <w:shd w:val="clear" w:color="auto" w:fill="auto"/>
          </w:tcPr>
          <w:p w14:paraId="70962A7A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4BE872D8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GCTCATCCAGGGCAGCTTTA</w:t>
            </w:r>
          </w:p>
        </w:tc>
      </w:tr>
      <w:tr w:rsidR="00C742B4" w:rsidRPr="0059793A" w14:paraId="216BC7C6" w14:textId="77777777" w:rsidTr="002523BA">
        <w:tc>
          <w:tcPr>
            <w:tcW w:w="4483" w:type="dxa"/>
            <w:shd w:val="clear" w:color="auto" w:fill="auto"/>
          </w:tcPr>
          <w:p w14:paraId="76C06881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4E760A09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401CE4" w:rsidRPr="0059793A" w14:paraId="66CA810D" w14:textId="77777777" w:rsidTr="002523BA">
        <w:tc>
          <w:tcPr>
            <w:tcW w:w="4483" w:type="dxa"/>
            <w:shd w:val="clear" w:color="auto" w:fill="auto"/>
          </w:tcPr>
          <w:p w14:paraId="3EDBBBDD" w14:textId="77777777" w:rsidR="00401CE4" w:rsidRPr="00160260" w:rsidRDefault="00401CE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proofErr w:type="spellStart"/>
            <w:r w:rsidRPr="00160260">
              <w:rPr>
                <w:rFonts w:eastAsia="Cambria"/>
                <w:color w:val="000000"/>
              </w:rPr>
              <w:t>IFNg</w:t>
            </w:r>
            <w:proofErr w:type="spellEnd"/>
          </w:p>
        </w:tc>
        <w:tc>
          <w:tcPr>
            <w:tcW w:w="4573" w:type="dxa"/>
            <w:shd w:val="clear" w:color="auto" w:fill="auto"/>
          </w:tcPr>
          <w:p w14:paraId="0EC2EB53" w14:textId="77777777" w:rsidR="00401CE4" w:rsidRPr="00160260" w:rsidRDefault="00401CE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 TCGGTAACTGACTTGAATGTCCA</w:t>
            </w:r>
          </w:p>
        </w:tc>
      </w:tr>
      <w:tr w:rsidR="00401CE4" w:rsidRPr="0059793A" w14:paraId="7F9FFC7C" w14:textId="77777777" w:rsidTr="002523BA">
        <w:tc>
          <w:tcPr>
            <w:tcW w:w="4483" w:type="dxa"/>
            <w:shd w:val="clear" w:color="auto" w:fill="auto"/>
          </w:tcPr>
          <w:p w14:paraId="01C5CEE1" w14:textId="77777777" w:rsidR="00401CE4" w:rsidRPr="00160260" w:rsidRDefault="00401CE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C9E4A95" w14:textId="77777777" w:rsidR="00401CE4" w:rsidRPr="00160260" w:rsidRDefault="00401CE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 TCGCTTCCCTGTTTTAGCTGC</w:t>
            </w:r>
          </w:p>
        </w:tc>
      </w:tr>
      <w:tr w:rsidR="00401CE4" w:rsidRPr="0059793A" w14:paraId="0F21B308" w14:textId="77777777" w:rsidTr="002523BA">
        <w:tc>
          <w:tcPr>
            <w:tcW w:w="4483" w:type="dxa"/>
            <w:shd w:val="clear" w:color="auto" w:fill="auto"/>
          </w:tcPr>
          <w:p w14:paraId="37A62765" w14:textId="77777777" w:rsidR="00401CE4" w:rsidRPr="00160260" w:rsidRDefault="00401CE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7C421B64" w14:textId="77777777" w:rsidR="00401CE4" w:rsidRPr="00160260" w:rsidRDefault="00401CE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646DBD" w:rsidRPr="0059793A" w14:paraId="737602F3" w14:textId="77777777" w:rsidTr="002523BA">
        <w:tc>
          <w:tcPr>
            <w:tcW w:w="4483" w:type="dxa"/>
            <w:shd w:val="clear" w:color="auto" w:fill="auto"/>
          </w:tcPr>
          <w:p w14:paraId="1ADDFC5F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Ki67</w:t>
            </w:r>
          </w:p>
        </w:tc>
        <w:tc>
          <w:tcPr>
            <w:tcW w:w="4573" w:type="dxa"/>
            <w:shd w:val="clear" w:color="auto" w:fill="auto"/>
          </w:tcPr>
          <w:p w14:paraId="51278068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 GAGGTGTGCAGAAAATCCAAA</w:t>
            </w:r>
          </w:p>
        </w:tc>
      </w:tr>
      <w:tr w:rsidR="00646DBD" w:rsidRPr="0059793A" w14:paraId="01A4F606" w14:textId="77777777" w:rsidTr="002523BA">
        <w:tc>
          <w:tcPr>
            <w:tcW w:w="4483" w:type="dxa"/>
            <w:shd w:val="clear" w:color="auto" w:fill="auto"/>
          </w:tcPr>
          <w:p w14:paraId="115C1712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4EDCB82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 CTGTCCCTATGACTTCTGGTTGT</w:t>
            </w:r>
          </w:p>
        </w:tc>
      </w:tr>
      <w:tr w:rsidR="00646DBD" w:rsidRPr="0059793A" w14:paraId="018D5221" w14:textId="77777777" w:rsidTr="002523BA">
        <w:tc>
          <w:tcPr>
            <w:tcW w:w="4483" w:type="dxa"/>
            <w:shd w:val="clear" w:color="auto" w:fill="auto"/>
          </w:tcPr>
          <w:p w14:paraId="307EF5B5" w14:textId="77777777" w:rsidR="00646DBD" w:rsidRPr="0059793A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1A4FD12" w14:textId="77777777" w:rsidR="00646DBD" w:rsidRPr="0059793A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5CD5F298" w14:textId="77777777" w:rsidTr="002523BA">
        <w:tc>
          <w:tcPr>
            <w:tcW w:w="4483" w:type="dxa"/>
            <w:shd w:val="clear" w:color="auto" w:fill="auto"/>
          </w:tcPr>
          <w:p w14:paraId="259468C3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NSP-7</w:t>
            </w:r>
          </w:p>
        </w:tc>
        <w:tc>
          <w:tcPr>
            <w:tcW w:w="4573" w:type="dxa"/>
            <w:shd w:val="clear" w:color="auto" w:fill="auto"/>
          </w:tcPr>
          <w:p w14:paraId="4983B57A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GGGCTCAATGTGTCCAGTTAC</w:t>
            </w:r>
          </w:p>
        </w:tc>
      </w:tr>
      <w:tr w:rsidR="00C742B4" w:rsidRPr="0059793A" w14:paraId="0E063D2D" w14:textId="77777777" w:rsidTr="002523BA">
        <w:tc>
          <w:tcPr>
            <w:tcW w:w="4483" w:type="dxa"/>
            <w:shd w:val="clear" w:color="auto" w:fill="auto"/>
          </w:tcPr>
          <w:p w14:paraId="16C892EE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27B9628B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TTGCCCTGTTGTCCAGCATT</w:t>
            </w:r>
          </w:p>
        </w:tc>
      </w:tr>
      <w:tr w:rsidR="00C742B4" w:rsidRPr="0059793A" w14:paraId="40472711" w14:textId="77777777" w:rsidTr="002523BA">
        <w:tc>
          <w:tcPr>
            <w:tcW w:w="4483" w:type="dxa"/>
            <w:shd w:val="clear" w:color="auto" w:fill="auto"/>
          </w:tcPr>
          <w:p w14:paraId="20659030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735934B0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0D168B86" w14:textId="77777777" w:rsidTr="002523BA">
        <w:tc>
          <w:tcPr>
            <w:tcW w:w="4483" w:type="dxa"/>
            <w:shd w:val="clear" w:color="auto" w:fill="auto"/>
          </w:tcPr>
          <w:p w14:paraId="04B29D02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PAX5</w:t>
            </w:r>
          </w:p>
        </w:tc>
        <w:tc>
          <w:tcPr>
            <w:tcW w:w="4573" w:type="dxa"/>
            <w:shd w:val="clear" w:color="auto" w:fill="auto"/>
          </w:tcPr>
          <w:p w14:paraId="533E036F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TCCGCCAGAGGATAGTGGAA</w:t>
            </w:r>
          </w:p>
        </w:tc>
      </w:tr>
      <w:tr w:rsidR="00C742B4" w:rsidRPr="0059793A" w14:paraId="2DCCF6BD" w14:textId="77777777" w:rsidTr="002523BA">
        <w:tc>
          <w:tcPr>
            <w:tcW w:w="4483" w:type="dxa"/>
            <w:shd w:val="clear" w:color="auto" w:fill="auto"/>
          </w:tcPr>
          <w:p w14:paraId="34F3511F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757BEA00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TGGCGACCTTTGGTTTGGAT</w:t>
            </w:r>
          </w:p>
        </w:tc>
      </w:tr>
      <w:tr w:rsidR="00C742B4" w:rsidRPr="0059793A" w14:paraId="09B3CB61" w14:textId="77777777" w:rsidTr="002523BA">
        <w:tc>
          <w:tcPr>
            <w:tcW w:w="4483" w:type="dxa"/>
            <w:shd w:val="clear" w:color="auto" w:fill="auto"/>
          </w:tcPr>
          <w:p w14:paraId="2B228A80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6728222B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4D0C2D81" w14:textId="77777777" w:rsidTr="002523BA">
        <w:tc>
          <w:tcPr>
            <w:tcW w:w="4483" w:type="dxa"/>
            <w:shd w:val="clear" w:color="auto" w:fill="auto"/>
          </w:tcPr>
          <w:p w14:paraId="518DF019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PTGES</w:t>
            </w:r>
          </w:p>
        </w:tc>
        <w:tc>
          <w:tcPr>
            <w:tcW w:w="4573" w:type="dxa"/>
            <w:shd w:val="clear" w:color="auto" w:fill="auto"/>
          </w:tcPr>
          <w:p w14:paraId="4D40E133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For: CTGCCTCAGGGCCCAC</w:t>
            </w:r>
          </w:p>
        </w:tc>
      </w:tr>
      <w:tr w:rsidR="00C742B4" w:rsidRPr="0059793A" w14:paraId="5A1FDEEC" w14:textId="77777777" w:rsidTr="002523BA">
        <w:tc>
          <w:tcPr>
            <w:tcW w:w="4483" w:type="dxa"/>
            <w:shd w:val="clear" w:color="auto" w:fill="auto"/>
          </w:tcPr>
          <w:p w14:paraId="673A8EBE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4C8309E8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>
              <w:rPr>
                <w:rFonts w:eastAsia="Cambria"/>
                <w:color w:val="000000"/>
              </w:rPr>
              <w:t>Rev: GGAGTAGACGAAGCCCAGGA</w:t>
            </w:r>
          </w:p>
        </w:tc>
      </w:tr>
      <w:tr w:rsidR="00597020" w:rsidRPr="0059793A" w14:paraId="701857D9" w14:textId="77777777" w:rsidTr="00A21EF1">
        <w:tc>
          <w:tcPr>
            <w:tcW w:w="4483" w:type="dxa"/>
            <w:shd w:val="clear" w:color="auto" w:fill="auto"/>
          </w:tcPr>
          <w:p w14:paraId="13B7F52E" w14:textId="77777777" w:rsidR="00597020" w:rsidRPr="0059793A" w:rsidRDefault="00597020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3459957" w14:textId="77777777" w:rsidR="00597020" w:rsidRPr="0059793A" w:rsidRDefault="00597020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0F0BBA" w:rsidRPr="0059793A" w14:paraId="280D3D92" w14:textId="77777777" w:rsidTr="00A21EF1">
        <w:tc>
          <w:tcPr>
            <w:tcW w:w="4483" w:type="dxa"/>
            <w:shd w:val="clear" w:color="auto" w:fill="auto"/>
          </w:tcPr>
          <w:p w14:paraId="70EF1757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PTGES2</w:t>
            </w:r>
          </w:p>
        </w:tc>
        <w:tc>
          <w:tcPr>
            <w:tcW w:w="4573" w:type="dxa"/>
            <w:shd w:val="clear" w:color="auto" w:fill="auto"/>
          </w:tcPr>
          <w:p w14:paraId="1F5F5A05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</w:t>
            </w:r>
            <w:r w:rsidR="00EF3EC7" w:rsidRPr="00160260">
              <w:rPr>
                <w:rFonts w:eastAsia="Cambria"/>
                <w:color w:val="000000"/>
              </w:rPr>
              <w:t xml:space="preserve"> CTGCTACCCACGCAGAGC</w:t>
            </w:r>
          </w:p>
        </w:tc>
      </w:tr>
      <w:tr w:rsidR="000F0BBA" w:rsidRPr="0059793A" w14:paraId="50F80FC3" w14:textId="77777777" w:rsidTr="00A21EF1">
        <w:tc>
          <w:tcPr>
            <w:tcW w:w="4483" w:type="dxa"/>
            <w:shd w:val="clear" w:color="auto" w:fill="auto"/>
          </w:tcPr>
          <w:p w14:paraId="1EFFD605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57C23856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</w:t>
            </w:r>
            <w:r w:rsidR="00EF3EC7" w:rsidRPr="00160260">
              <w:rPr>
                <w:rFonts w:eastAsia="Cambria"/>
                <w:color w:val="000000"/>
              </w:rPr>
              <w:t xml:space="preserve"> GGGACACGTCTTGTACTGGT</w:t>
            </w:r>
          </w:p>
        </w:tc>
      </w:tr>
      <w:tr w:rsidR="000F0BBA" w:rsidRPr="0059793A" w14:paraId="2DA2CE9E" w14:textId="77777777" w:rsidTr="00A21EF1">
        <w:tc>
          <w:tcPr>
            <w:tcW w:w="4483" w:type="dxa"/>
            <w:shd w:val="clear" w:color="auto" w:fill="auto"/>
          </w:tcPr>
          <w:p w14:paraId="5781817B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E513D21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0F0BBA" w:rsidRPr="0059793A" w14:paraId="3255DC55" w14:textId="77777777" w:rsidTr="00A21EF1">
        <w:tc>
          <w:tcPr>
            <w:tcW w:w="4483" w:type="dxa"/>
            <w:shd w:val="clear" w:color="auto" w:fill="auto"/>
          </w:tcPr>
          <w:p w14:paraId="59DD3CA4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PTGES3</w:t>
            </w:r>
          </w:p>
        </w:tc>
        <w:tc>
          <w:tcPr>
            <w:tcW w:w="4573" w:type="dxa"/>
            <w:shd w:val="clear" w:color="auto" w:fill="auto"/>
          </w:tcPr>
          <w:p w14:paraId="176C5717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</w:t>
            </w:r>
            <w:r w:rsidR="00EF3EC7" w:rsidRPr="00160260">
              <w:rPr>
                <w:rFonts w:eastAsia="Cambria"/>
                <w:color w:val="000000"/>
              </w:rPr>
              <w:t xml:space="preserve"> CACTTTCCTCTTCTCCCCGAC</w:t>
            </w:r>
          </w:p>
        </w:tc>
      </w:tr>
      <w:tr w:rsidR="000F0BBA" w:rsidRPr="0059793A" w14:paraId="7676622C" w14:textId="77777777" w:rsidTr="00A21EF1">
        <w:tc>
          <w:tcPr>
            <w:tcW w:w="4483" w:type="dxa"/>
            <w:shd w:val="clear" w:color="auto" w:fill="auto"/>
          </w:tcPr>
          <w:p w14:paraId="22F26D97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496302FC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</w:t>
            </w:r>
            <w:r w:rsidR="00EF3EC7" w:rsidRPr="00160260">
              <w:rPr>
                <w:rFonts w:eastAsia="Cambria"/>
                <w:color w:val="000000"/>
              </w:rPr>
              <w:t xml:space="preserve"> AAGCAGGCTGCATTGTGAAC</w:t>
            </w:r>
          </w:p>
        </w:tc>
      </w:tr>
      <w:tr w:rsidR="000F0BBA" w:rsidRPr="0059793A" w14:paraId="204E257A" w14:textId="77777777" w:rsidTr="00A21EF1">
        <w:tc>
          <w:tcPr>
            <w:tcW w:w="4483" w:type="dxa"/>
            <w:shd w:val="clear" w:color="auto" w:fill="auto"/>
          </w:tcPr>
          <w:p w14:paraId="36A13004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60BBD102" w14:textId="77777777" w:rsidR="000F0BBA" w:rsidRPr="00160260" w:rsidRDefault="000F0BBA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597020" w:rsidRPr="0059793A" w14:paraId="77BEC5E4" w14:textId="77777777" w:rsidTr="00A21EF1">
        <w:tc>
          <w:tcPr>
            <w:tcW w:w="4483" w:type="dxa"/>
            <w:shd w:val="clear" w:color="auto" w:fill="auto"/>
          </w:tcPr>
          <w:p w14:paraId="71007470" w14:textId="77777777" w:rsidR="00597020" w:rsidRPr="00160260" w:rsidRDefault="00597020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PTGER4</w:t>
            </w:r>
          </w:p>
        </w:tc>
        <w:tc>
          <w:tcPr>
            <w:tcW w:w="4573" w:type="dxa"/>
            <w:shd w:val="clear" w:color="auto" w:fill="auto"/>
          </w:tcPr>
          <w:p w14:paraId="397FD297" w14:textId="77777777" w:rsidR="00597020" w:rsidRPr="00160260" w:rsidRDefault="00597020" w:rsidP="00A21EF1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 CTGGTGGTGCTCATCTGCTC</w:t>
            </w:r>
          </w:p>
        </w:tc>
      </w:tr>
      <w:tr w:rsidR="00C742B4" w:rsidRPr="0059793A" w14:paraId="6212E623" w14:textId="77777777" w:rsidTr="002523BA">
        <w:tc>
          <w:tcPr>
            <w:tcW w:w="4483" w:type="dxa"/>
            <w:shd w:val="clear" w:color="auto" w:fill="auto"/>
          </w:tcPr>
          <w:p w14:paraId="6CBAB044" w14:textId="77777777" w:rsidR="00C742B4" w:rsidRPr="00160260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51090508" w14:textId="77777777" w:rsidR="00C742B4" w:rsidRPr="00160260" w:rsidRDefault="00597020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 AGGATGGGGTTCACAGAAGC</w:t>
            </w:r>
          </w:p>
        </w:tc>
      </w:tr>
      <w:tr w:rsidR="00597020" w:rsidRPr="0059793A" w14:paraId="2798DF0B" w14:textId="77777777" w:rsidTr="002523BA">
        <w:tc>
          <w:tcPr>
            <w:tcW w:w="4483" w:type="dxa"/>
            <w:shd w:val="clear" w:color="auto" w:fill="auto"/>
          </w:tcPr>
          <w:p w14:paraId="0A13AB94" w14:textId="77777777" w:rsidR="00597020" w:rsidRPr="00160260" w:rsidRDefault="00597020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2FA9FE98" w14:textId="77777777" w:rsidR="00597020" w:rsidRPr="00160260" w:rsidRDefault="00597020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B1448" w:rsidRPr="0059793A" w14:paraId="5524F132" w14:textId="77777777" w:rsidTr="002523BA">
        <w:tc>
          <w:tcPr>
            <w:tcW w:w="4483" w:type="dxa"/>
            <w:shd w:val="clear" w:color="auto" w:fill="auto"/>
          </w:tcPr>
          <w:p w14:paraId="2EB169F6" w14:textId="77777777" w:rsidR="00CB1448" w:rsidRPr="00160260" w:rsidRDefault="00CB1448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proofErr w:type="spellStart"/>
            <w:r w:rsidRPr="00160260">
              <w:rPr>
                <w:rFonts w:eastAsia="Cambria"/>
                <w:color w:val="000000"/>
              </w:rPr>
              <w:t>TNFa</w:t>
            </w:r>
            <w:proofErr w:type="spellEnd"/>
          </w:p>
        </w:tc>
        <w:tc>
          <w:tcPr>
            <w:tcW w:w="4573" w:type="dxa"/>
            <w:shd w:val="clear" w:color="auto" w:fill="auto"/>
          </w:tcPr>
          <w:p w14:paraId="673AC859" w14:textId="77777777" w:rsidR="00CB1448" w:rsidRPr="00160260" w:rsidRDefault="00CB1448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</w:t>
            </w:r>
            <w:r w:rsidR="00543984" w:rsidRPr="00160260">
              <w:rPr>
                <w:rFonts w:eastAsia="Cambria"/>
                <w:color w:val="000000"/>
              </w:rPr>
              <w:t xml:space="preserve"> CGCCACCACGCTCTTCTG</w:t>
            </w:r>
          </w:p>
        </w:tc>
      </w:tr>
      <w:tr w:rsidR="00CB1448" w:rsidRPr="0059793A" w14:paraId="529C782F" w14:textId="77777777" w:rsidTr="002523BA">
        <w:tc>
          <w:tcPr>
            <w:tcW w:w="4483" w:type="dxa"/>
            <w:shd w:val="clear" w:color="auto" w:fill="auto"/>
          </w:tcPr>
          <w:p w14:paraId="0545F677" w14:textId="77777777" w:rsidR="00CB1448" w:rsidRPr="00160260" w:rsidRDefault="00CB1448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680CEAE6" w14:textId="77777777" w:rsidR="00CB1448" w:rsidRPr="00160260" w:rsidRDefault="00CB1448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</w:t>
            </w:r>
            <w:r w:rsidR="00543984" w:rsidRPr="00160260">
              <w:rPr>
                <w:rFonts w:eastAsia="Cambria"/>
                <w:color w:val="000000"/>
              </w:rPr>
              <w:t xml:space="preserve"> GCCATTGGCCAGGAGGGC</w:t>
            </w:r>
          </w:p>
        </w:tc>
      </w:tr>
      <w:tr w:rsidR="00CB1448" w:rsidRPr="0059793A" w14:paraId="5FFE9821" w14:textId="77777777" w:rsidTr="002523BA">
        <w:tc>
          <w:tcPr>
            <w:tcW w:w="4483" w:type="dxa"/>
            <w:shd w:val="clear" w:color="auto" w:fill="auto"/>
          </w:tcPr>
          <w:p w14:paraId="57BB7BDD" w14:textId="77777777" w:rsidR="00CB1448" w:rsidRPr="00160260" w:rsidRDefault="00CB1448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4E8BB07D" w14:textId="77777777" w:rsidR="00CB1448" w:rsidRPr="00160260" w:rsidRDefault="00CB1448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646DBD" w:rsidRPr="0059793A" w14:paraId="211EC8F3" w14:textId="77777777" w:rsidTr="002523BA">
        <w:tc>
          <w:tcPr>
            <w:tcW w:w="4483" w:type="dxa"/>
            <w:shd w:val="clear" w:color="auto" w:fill="auto"/>
          </w:tcPr>
          <w:p w14:paraId="451F1955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TOP2A</w:t>
            </w:r>
          </w:p>
        </w:tc>
        <w:tc>
          <w:tcPr>
            <w:tcW w:w="4573" w:type="dxa"/>
            <w:shd w:val="clear" w:color="auto" w:fill="auto"/>
          </w:tcPr>
          <w:p w14:paraId="551BA892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 CAGTGAAGAAGACAGCAGCAA</w:t>
            </w:r>
          </w:p>
        </w:tc>
      </w:tr>
      <w:tr w:rsidR="00646DBD" w:rsidRPr="0059793A" w14:paraId="3A9F326B" w14:textId="77777777" w:rsidTr="002523BA">
        <w:tc>
          <w:tcPr>
            <w:tcW w:w="4483" w:type="dxa"/>
            <w:shd w:val="clear" w:color="auto" w:fill="auto"/>
          </w:tcPr>
          <w:p w14:paraId="350FD8F0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3C022DAE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 AGCTGGATCCCTTTTAGTTCCT</w:t>
            </w:r>
          </w:p>
        </w:tc>
      </w:tr>
      <w:tr w:rsidR="00646DBD" w:rsidRPr="0059793A" w14:paraId="62A0ACBA" w14:textId="77777777" w:rsidTr="002523BA">
        <w:tc>
          <w:tcPr>
            <w:tcW w:w="4483" w:type="dxa"/>
            <w:shd w:val="clear" w:color="auto" w:fill="auto"/>
          </w:tcPr>
          <w:p w14:paraId="085E1448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1C3CC6BB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646DBD" w:rsidRPr="0059793A" w14:paraId="17CFC70D" w14:textId="77777777" w:rsidTr="002523BA">
        <w:tc>
          <w:tcPr>
            <w:tcW w:w="4483" w:type="dxa"/>
            <w:shd w:val="clear" w:color="auto" w:fill="auto"/>
          </w:tcPr>
          <w:p w14:paraId="490F4FA2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TPX2</w:t>
            </w:r>
          </w:p>
        </w:tc>
        <w:tc>
          <w:tcPr>
            <w:tcW w:w="4573" w:type="dxa"/>
            <w:shd w:val="clear" w:color="auto" w:fill="auto"/>
          </w:tcPr>
          <w:p w14:paraId="6B6EE18D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For: ACATCTGAACTACGAAAGCAT</w:t>
            </w:r>
          </w:p>
        </w:tc>
      </w:tr>
      <w:tr w:rsidR="00646DBD" w:rsidRPr="0059793A" w14:paraId="0C1D665C" w14:textId="77777777" w:rsidTr="002523BA">
        <w:tc>
          <w:tcPr>
            <w:tcW w:w="4483" w:type="dxa"/>
            <w:shd w:val="clear" w:color="auto" w:fill="auto"/>
          </w:tcPr>
          <w:p w14:paraId="1913F5B2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2DC57B71" w14:textId="77777777" w:rsidR="00646DBD" w:rsidRPr="00160260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160260">
              <w:rPr>
                <w:rFonts w:eastAsia="Cambria"/>
                <w:color w:val="000000"/>
              </w:rPr>
              <w:t>Rev: GGCTTAACAATGGTACATCCCTT</w:t>
            </w:r>
          </w:p>
        </w:tc>
      </w:tr>
      <w:tr w:rsidR="00646DBD" w:rsidRPr="0059793A" w14:paraId="1595639C" w14:textId="77777777" w:rsidTr="002523BA">
        <w:tc>
          <w:tcPr>
            <w:tcW w:w="4483" w:type="dxa"/>
            <w:shd w:val="clear" w:color="auto" w:fill="auto"/>
          </w:tcPr>
          <w:p w14:paraId="5EEC95C3" w14:textId="77777777" w:rsidR="00646DBD" w:rsidRPr="0059793A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353A387A" w14:textId="77777777" w:rsidR="00646DBD" w:rsidRPr="0059793A" w:rsidRDefault="00646DBD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</w:p>
        </w:tc>
      </w:tr>
      <w:tr w:rsidR="00C742B4" w:rsidRPr="0059793A" w14:paraId="4499595E" w14:textId="77777777" w:rsidTr="002523BA">
        <w:tc>
          <w:tcPr>
            <w:tcW w:w="4483" w:type="dxa"/>
            <w:shd w:val="clear" w:color="auto" w:fill="auto"/>
          </w:tcPr>
          <w:p w14:paraId="1F1B0F7F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 w:rsidDel="00D140A8">
              <w:rPr>
                <w:rFonts w:eastAsia="Cambria"/>
                <w:color w:val="000000"/>
              </w:rPr>
              <w:t>18S</w:t>
            </w:r>
          </w:p>
        </w:tc>
        <w:tc>
          <w:tcPr>
            <w:tcW w:w="4573" w:type="dxa"/>
            <w:shd w:val="clear" w:color="auto" w:fill="auto"/>
          </w:tcPr>
          <w:p w14:paraId="6C2E3AF9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 w:rsidDel="00D140A8">
              <w:rPr>
                <w:rFonts w:eastAsia="Cambria"/>
                <w:color w:val="000000"/>
              </w:rPr>
              <w:t>For: AGAACGAAAGTCGGAGGTTCG</w:t>
            </w:r>
          </w:p>
        </w:tc>
      </w:tr>
      <w:tr w:rsidR="00C742B4" w:rsidRPr="0059793A" w14:paraId="14DAC1A7" w14:textId="77777777" w:rsidTr="002523BA">
        <w:tc>
          <w:tcPr>
            <w:tcW w:w="4483" w:type="dxa"/>
            <w:shd w:val="clear" w:color="auto" w:fill="auto"/>
          </w:tcPr>
          <w:p w14:paraId="4A064F2D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i/>
                <w:color w:val="000000"/>
              </w:rPr>
            </w:pPr>
          </w:p>
        </w:tc>
        <w:tc>
          <w:tcPr>
            <w:tcW w:w="4573" w:type="dxa"/>
            <w:shd w:val="clear" w:color="auto" w:fill="auto"/>
          </w:tcPr>
          <w:p w14:paraId="6F185DFE" w14:textId="77777777" w:rsidR="00C742B4" w:rsidRPr="0059793A" w:rsidRDefault="00C742B4" w:rsidP="002523BA">
            <w:pPr>
              <w:spacing w:line="480" w:lineRule="auto"/>
              <w:jc w:val="both"/>
              <w:rPr>
                <w:rFonts w:eastAsia="Cambria"/>
                <w:color w:val="000000"/>
              </w:rPr>
            </w:pPr>
            <w:r w:rsidRPr="0059793A" w:rsidDel="00D140A8">
              <w:rPr>
                <w:rFonts w:eastAsia="Cambria"/>
                <w:color w:val="000000"/>
              </w:rPr>
              <w:t>Rev: GGACATCTAAGGGCATCACAG</w:t>
            </w:r>
          </w:p>
        </w:tc>
      </w:tr>
    </w:tbl>
    <w:p w14:paraId="2743D832" w14:textId="77777777" w:rsidR="00CE1B12" w:rsidRDefault="00CE1B12" w:rsidP="00364A8C">
      <w:pPr>
        <w:spacing w:line="480" w:lineRule="auto"/>
      </w:pPr>
    </w:p>
    <w:sectPr w:rsidR="00CE1B12" w:rsidSect="007205FE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79E7" w14:textId="77777777" w:rsidR="0033136E" w:rsidRDefault="0033136E">
      <w:r>
        <w:separator/>
      </w:r>
    </w:p>
  </w:endnote>
  <w:endnote w:type="continuationSeparator" w:id="0">
    <w:p w14:paraId="7DA7B374" w14:textId="77777777" w:rsidR="0033136E" w:rsidRDefault="00331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714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6D488D" w14:textId="77777777" w:rsidR="007205FE" w:rsidRDefault="007205FE" w:rsidP="009D55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853305" w14:textId="77777777" w:rsidR="007205FE" w:rsidRDefault="007205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7831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C5FF38" w14:textId="77777777" w:rsidR="007205FE" w:rsidRDefault="007205FE" w:rsidP="009D55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DD060C" w14:textId="77777777" w:rsidR="007205FE" w:rsidRDefault="007205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6C354" w14:textId="77777777" w:rsidR="0033136E" w:rsidRDefault="0033136E">
      <w:r>
        <w:separator/>
      </w:r>
    </w:p>
  </w:footnote>
  <w:footnote w:type="continuationSeparator" w:id="0">
    <w:p w14:paraId="66C5D1C7" w14:textId="77777777" w:rsidR="0033136E" w:rsidRDefault="003313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58FFB" w14:textId="77777777" w:rsidR="00E2317E" w:rsidRDefault="00364A8C" w:rsidP="004A10BE">
    <w:pPr>
      <w:pStyle w:val="Header"/>
    </w:pPr>
    <w:r>
      <w:tab/>
    </w:r>
  </w:p>
  <w:p w14:paraId="03D17D48" w14:textId="77777777" w:rsidR="00E2317E" w:rsidRDefault="00D4536D" w:rsidP="004A10BE">
    <w:pPr>
      <w:pStyle w:val="Header"/>
    </w:pPr>
  </w:p>
  <w:p w14:paraId="16BFF89E" w14:textId="77777777" w:rsidR="00E2317E" w:rsidRPr="00204015" w:rsidRDefault="00364A8C" w:rsidP="004A10BE">
    <w:pPr>
      <w:pStyle w:val="Header"/>
    </w:pPr>
    <w:r>
      <w:tab/>
    </w:r>
  </w:p>
  <w:p w14:paraId="5DB1877C" w14:textId="77777777" w:rsidR="00E2317E" w:rsidRDefault="00D4536D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B4"/>
    <w:rsid w:val="00010D79"/>
    <w:rsid w:val="0006280D"/>
    <w:rsid w:val="000A5F07"/>
    <w:rsid w:val="000B1029"/>
    <w:rsid w:val="000B405F"/>
    <w:rsid w:val="000E0413"/>
    <w:rsid w:val="000F0BBA"/>
    <w:rsid w:val="000F75B6"/>
    <w:rsid w:val="001005E9"/>
    <w:rsid w:val="00104A04"/>
    <w:rsid w:val="00133B4A"/>
    <w:rsid w:val="00134E1A"/>
    <w:rsid w:val="00146F66"/>
    <w:rsid w:val="00160260"/>
    <w:rsid w:val="001B7B06"/>
    <w:rsid w:val="00202648"/>
    <w:rsid w:val="00265C34"/>
    <w:rsid w:val="002A607D"/>
    <w:rsid w:val="002C624A"/>
    <w:rsid w:val="002D5764"/>
    <w:rsid w:val="002E0537"/>
    <w:rsid w:val="0033136E"/>
    <w:rsid w:val="00364A8C"/>
    <w:rsid w:val="00396795"/>
    <w:rsid w:val="003D1D04"/>
    <w:rsid w:val="003E7B02"/>
    <w:rsid w:val="00401CE4"/>
    <w:rsid w:val="00403F4D"/>
    <w:rsid w:val="00416982"/>
    <w:rsid w:val="00432D45"/>
    <w:rsid w:val="00527BB2"/>
    <w:rsid w:val="00543984"/>
    <w:rsid w:val="00550340"/>
    <w:rsid w:val="00597020"/>
    <w:rsid w:val="005C44CA"/>
    <w:rsid w:val="00621900"/>
    <w:rsid w:val="00646DBD"/>
    <w:rsid w:val="006525DA"/>
    <w:rsid w:val="00670BD2"/>
    <w:rsid w:val="006D2D66"/>
    <w:rsid w:val="006D334B"/>
    <w:rsid w:val="006D594C"/>
    <w:rsid w:val="006F6159"/>
    <w:rsid w:val="00704061"/>
    <w:rsid w:val="007205FE"/>
    <w:rsid w:val="00724F48"/>
    <w:rsid w:val="00725D4E"/>
    <w:rsid w:val="007435F5"/>
    <w:rsid w:val="00754A18"/>
    <w:rsid w:val="0078795F"/>
    <w:rsid w:val="007B3E4A"/>
    <w:rsid w:val="007D6977"/>
    <w:rsid w:val="007E60DC"/>
    <w:rsid w:val="00817764"/>
    <w:rsid w:val="008471FF"/>
    <w:rsid w:val="00890975"/>
    <w:rsid w:val="008B783E"/>
    <w:rsid w:val="008C057E"/>
    <w:rsid w:val="008D5011"/>
    <w:rsid w:val="008F2915"/>
    <w:rsid w:val="00914AF7"/>
    <w:rsid w:val="00946071"/>
    <w:rsid w:val="009763A0"/>
    <w:rsid w:val="00981DB9"/>
    <w:rsid w:val="00997875"/>
    <w:rsid w:val="009A3083"/>
    <w:rsid w:val="009B258D"/>
    <w:rsid w:val="009C04BC"/>
    <w:rsid w:val="009F0D8D"/>
    <w:rsid w:val="009F7D25"/>
    <w:rsid w:val="00A469C9"/>
    <w:rsid w:val="00A715AC"/>
    <w:rsid w:val="00A9537A"/>
    <w:rsid w:val="00A96174"/>
    <w:rsid w:val="00AC3594"/>
    <w:rsid w:val="00AD2654"/>
    <w:rsid w:val="00AE56D8"/>
    <w:rsid w:val="00B2419E"/>
    <w:rsid w:val="00B241E6"/>
    <w:rsid w:val="00B50ECE"/>
    <w:rsid w:val="00B70234"/>
    <w:rsid w:val="00B8409C"/>
    <w:rsid w:val="00BB678B"/>
    <w:rsid w:val="00BB7780"/>
    <w:rsid w:val="00BC2DB6"/>
    <w:rsid w:val="00C03258"/>
    <w:rsid w:val="00C23DE0"/>
    <w:rsid w:val="00C34544"/>
    <w:rsid w:val="00C742B4"/>
    <w:rsid w:val="00C9331F"/>
    <w:rsid w:val="00C948F5"/>
    <w:rsid w:val="00CB1448"/>
    <w:rsid w:val="00CE1B12"/>
    <w:rsid w:val="00D1528F"/>
    <w:rsid w:val="00D4536D"/>
    <w:rsid w:val="00D64800"/>
    <w:rsid w:val="00DA5108"/>
    <w:rsid w:val="00DF4D3A"/>
    <w:rsid w:val="00E10F05"/>
    <w:rsid w:val="00E11F78"/>
    <w:rsid w:val="00E20859"/>
    <w:rsid w:val="00E451C6"/>
    <w:rsid w:val="00E71CAA"/>
    <w:rsid w:val="00E83818"/>
    <w:rsid w:val="00EB2362"/>
    <w:rsid w:val="00EB64B3"/>
    <w:rsid w:val="00EF3EC7"/>
    <w:rsid w:val="00F147D9"/>
    <w:rsid w:val="00F229A7"/>
    <w:rsid w:val="00F36063"/>
    <w:rsid w:val="00F62CE8"/>
    <w:rsid w:val="00FA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E2A9B"/>
  <w14:defaultImageDpi w14:val="32767"/>
  <w15:chartTrackingRefBased/>
  <w15:docId w15:val="{005FE11E-2937-2346-A5E9-5E19C293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42B4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42B4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C742B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2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">
    <w:name w:val="Head"/>
    <w:basedOn w:val="Normal"/>
    <w:rsid w:val="00C742B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rsid w:val="00C742B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742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easer">
    <w:name w:val="Teaser"/>
    <w:basedOn w:val="Normal"/>
    <w:rsid w:val="00C742B4"/>
    <w:pPr>
      <w:spacing w:before="1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05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5F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05FE"/>
  </w:style>
  <w:style w:type="paragraph" w:styleId="BalloonText">
    <w:name w:val="Balloon Text"/>
    <w:basedOn w:val="Normal"/>
    <w:link w:val="BalloonTextChar"/>
    <w:uiPriority w:val="99"/>
    <w:semiHidden/>
    <w:unhideWhenUsed/>
    <w:rsid w:val="007205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FE"/>
    <w:rPr>
      <w:rFonts w:ascii="Times New Roman" w:eastAsia="Calibri" w:hAnsi="Times New Roman" w:cs="Times New Roman"/>
      <w:sz w:val="18"/>
      <w:szCs w:val="18"/>
      <w:lang w:val="en-US"/>
    </w:rPr>
  </w:style>
  <w:style w:type="character" w:styleId="CommentReference">
    <w:name w:val="annotation reference"/>
    <w:uiPriority w:val="99"/>
    <w:rsid w:val="00104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RH</dc:creator>
  <cp:keywords/>
  <dc:description/>
  <cp:lastModifiedBy>chn off35</cp:lastModifiedBy>
  <cp:revision>11</cp:revision>
  <cp:lastPrinted>2020-12-14T13:39:00Z</cp:lastPrinted>
  <dcterms:created xsi:type="dcterms:W3CDTF">2021-05-12T11:43:00Z</dcterms:created>
  <dcterms:modified xsi:type="dcterms:W3CDTF">2021-07-28T15:36:00Z</dcterms:modified>
</cp:coreProperties>
</file>